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-1440"/>
        <w:tblW w:w="993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37"/>
        <w:gridCol w:w="4565"/>
        <w:gridCol w:w="958"/>
      </w:tblGrid>
      <w:tr w:rsidR="0016222C" w:rsidRPr="0016222C" w14:paraId="56076521" w14:textId="77777777" w:rsidTr="00056456">
        <w:trPr>
          <w:trHeight w:val="315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Start w:id="0" w:name="_GoBack"/>
          <w:bookmarkEnd w:id="0"/>
          <w:p w14:paraId="12D0B4DD" w14:textId="77777777" w:rsidR="0016222C" w:rsidRPr="0016222C" w:rsidRDefault="00056456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05645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7B60D4B" wp14:editId="7E28E8BC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05740</wp:posOffset>
                      </wp:positionV>
                      <wp:extent cx="6332220" cy="26670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32220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75631F" w14:textId="77777777" w:rsidR="00056456" w:rsidRDefault="00056456">
                                  <w:r w:rsidRPr="0016222C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ppendix A: Table A1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- Applicable ICD-9 Codes for Clinical Decision Ru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4pt;margin-top:16.2pt;width:498.6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" stroked="f">
                      <v:textbox>
                        <w:txbxContent>
                          <w:p w:rsidR="00056456" w:rsidRDefault="00056456">
                            <w:r w:rsidRPr="0016222C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ppendix A: Table A1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- Applicable ICD-9 Codes for Clinical Decision Ru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2F8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B63E" w14:textId="77777777" w:rsidR="0016222C" w:rsidRPr="0016222C" w:rsidRDefault="0016222C" w:rsidP="00162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22C" w:rsidRPr="0016222C" w14:paraId="00ED52DC" w14:textId="77777777" w:rsidTr="00056456">
        <w:trPr>
          <w:trHeight w:val="285"/>
        </w:trPr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BF7F8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</w:rPr>
              <w:t>Clinical Decision Rule</w:t>
            </w: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C1E0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</w:rPr>
              <w:t>Diagnosi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68F78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</w:rPr>
              <w:t>ICD-9 Code</w:t>
            </w:r>
          </w:p>
        </w:tc>
      </w:tr>
      <w:tr w:rsidR="0016222C" w:rsidRPr="0016222C" w14:paraId="0A85C153" w14:textId="77777777" w:rsidTr="0016222C">
        <w:trPr>
          <w:trHeight w:val="240"/>
        </w:trPr>
        <w:tc>
          <w:tcPr>
            <w:tcW w:w="2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80B7" w14:textId="77777777" w:rsidR="0016222C" w:rsidRPr="0016222C" w:rsidRDefault="0016222C" w:rsidP="00162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16222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CURB-65 severity </w:t>
            </w:r>
            <w:proofErr w:type="spellStart"/>
            <w:r w:rsidRPr="0016222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core</w:t>
            </w:r>
            <w:r w:rsidRPr="001622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A83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ADENOVIR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88F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00</w:t>
            </w:r>
          </w:p>
        </w:tc>
      </w:tr>
      <w:tr w:rsidR="0016222C" w:rsidRPr="0016222C" w14:paraId="3643FA9E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47F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E57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RESPIRATORY SYNCYTIAL VIR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7B19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10</w:t>
            </w:r>
          </w:p>
        </w:tc>
      </w:tr>
      <w:tr w:rsidR="0016222C" w:rsidRPr="0016222C" w14:paraId="3C755C1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4B4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A2E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PARAINFLUENZA VIR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B71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20</w:t>
            </w:r>
          </w:p>
        </w:tc>
      </w:tr>
      <w:tr w:rsidR="0016222C" w:rsidRPr="0016222C" w14:paraId="1977AEB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39D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C1E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SARS-ASSOCIATED CORONAVIR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B27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30</w:t>
            </w:r>
          </w:p>
        </w:tc>
      </w:tr>
      <w:tr w:rsidR="0016222C" w:rsidRPr="0016222C" w14:paraId="62FBDB2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6656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8F0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NEUMONIA DUE TO </w:t>
            </w:r>
            <w:proofErr w:type="gram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RUS NOT ELSEWHERE CLASS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20B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80</w:t>
            </w:r>
          </w:p>
        </w:tc>
      </w:tr>
      <w:tr w:rsidR="0016222C" w:rsidRPr="0016222C" w14:paraId="1148FBAA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5CB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4B8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RAL PNEUMONIA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1CF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.90</w:t>
            </w:r>
          </w:p>
        </w:tc>
      </w:tr>
      <w:tr w:rsidR="0016222C" w:rsidRPr="0016222C" w14:paraId="0B3C0E1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75D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4F3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COCCAL PNEUMONIA [STREPTOCOCCUS PNEUMONIAE PNEUMONIA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BA9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1.00</w:t>
            </w:r>
          </w:p>
        </w:tc>
      </w:tr>
      <w:tr w:rsidR="0016222C" w:rsidRPr="0016222C" w14:paraId="12A64608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677E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1CA8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KLEBSIELLA PNEUMONIA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7EE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00</w:t>
            </w:r>
          </w:p>
        </w:tc>
      </w:tr>
      <w:tr w:rsidR="0016222C" w:rsidRPr="0016222C" w14:paraId="704BFE8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9650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289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PSEUDOMONA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FB8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10</w:t>
            </w:r>
          </w:p>
        </w:tc>
      </w:tr>
      <w:tr w:rsidR="0016222C" w:rsidRPr="0016222C" w14:paraId="20ACB64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64A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1110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HEMOPHILUS INFLUENZAE (H. INFLUENZAE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67F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20</w:t>
            </w:r>
          </w:p>
        </w:tc>
      </w:tr>
      <w:tr w:rsidR="0016222C" w:rsidRPr="0016222C" w14:paraId="148A404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91D7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C14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STREPTOCOCCUS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C93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30</w:t>
            </w:r>
          </w:p>
        </w:tc>
      </w:tr>
      <w:tr w:rsidR="0016222C" w:rsidRPr="0016222C" w14:paraId="5EB36D30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D29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7E38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STREPTOCOCCUS GROUP 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0D6F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31</w:t>
            </w:r>
          </w:p>
        </w:tc>
      </w:tr>
      <w:tr w:rsidR="0016222C" w:rsidRPr="0016222C" w14:paraId="18E54D7D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B1C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723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STREPTOCOCCUS GROUP 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67F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32</w:t>
            </w:r>
          </w:p>
        </w:tc>
      </w:tr>
      <w:tr w:rsidR="0016222C" w:rsidRPr="0016222C" w14:paraId="63652663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A6C1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139E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NEUMONIA DUE TO </w:t>
            </w:r>
            <w:proofErr w:type="gram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PTOCOCC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DEF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39</w:t>
            </w:r>
          </w:p>
        </w:tc>
      </w:tr>
      <w:tr w:rsidR="0016222C" w:rsidRPr="0016222C" w14:paraId="64D793B8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E90B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78E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STAPHYLOCOCCUS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A61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40</w:t>
            </w:r>
          </w:p>
        </w:tc>
      </w:tr>
      <w:tr w:rsidR="0016222C" w:rsidRPr="0016222C" w14:paraId="77914A00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AE6D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912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ICILLIN SUSCEPTIBLE PNEUMONIA DUE TO STAPHYLOCOCCUS AURE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D84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41</w:t>
            </w:r>
          </w:p>
        </w:tc>
      </w:tr>
      <w:tr w:rsidR="0016222C" w:rsidRPr="0016222C" w14:paraId="6D344F71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C7E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C3F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ICILLIN RESISTANT PNEUMONIA DUE TO STAPHYLOCOCCUS AURE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5C1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42</w:t>
            </w:r>
          </w:p>
        </w:tc>
      </w:tr>
      <w:tr w:rsidR="0016222C" w:rsidRPr="0016222C" w14:paraId="0CF569C2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9CB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0B2E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APHYLOCOCCUS PNEUMON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32D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49</w:t>
            </w:r>
          </w:p>
        </w:tc>
      </w:tr>
      <w:tr w:rsidR="0016222C" w:rsidRPr="0016222C" w14:paraId="69D44F95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FBA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1677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ANAEROB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681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81</w:t>
            </w:r>
          </w:p>
        </w:tc>
      </w:tr>
      <w:tr w:rsidR="0016222C" w:rsidRPr="0016222C" w14:paraId="210A614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DE73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F10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ESCHERICHIA COLI [</w:t>
            </w:r>
            <w:proofErr w:type="gram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.COLI</w:t>
            </w:r>
            <w:proofErr w:type="gram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9C8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82</w:t>
            </w:r>
          </w:p>
        </w:tc>
      </w:tr>
      <w:tr w:rsidR="0016222C" w:rsidRPr="0016222C" w14:paraId="21453A5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94C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0BD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OTHER GRAM-NEGATIVE BACTER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CD4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83</w:t>
            </w:r>
          </w:p>
        </w:tc>
      </w:tr>
      <w:tr w:rsidR="0016222C" w:rsidRPr="0016222C" w14:paraId="46183C79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019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B93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LEGIONNAIRES' DISEAS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D42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84</w:t>
            </w:r>
          </w:p>
        </w:tc>
      </w:tr>
      <w:tr w:rsidR="0016222C" w:rsidRPr="0016222C" w14:paraId="3DE723D2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4CE2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03C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OTHER SPECIFIED BACTER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30C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89</w:t>
            </w:r>
          </w:p>
        </w:tc>
      </w:tr>
      <w:tr w:rsidR="0016222C" w:rsidRPr="0016222C" w14:paraId="0540EF9C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029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F3E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L PNEUMONIA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0184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.90</w:t>
            </w:r>
          </w:p>
        </w:tc>
      </w:tr>
      <w:tr w:rsidR="0016222C" w:rsidRPr="0016222C" w14:paraId="3B48A802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D89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C79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MYCOPLASMA PNEUMONIA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D8E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3.00</w:t>
            </w:r>
          </w:p>
        </w:tc>
      </w:tr>
      <w:tr w:rsidR="0016222C" w:rsidRPr="0016222C" w14:paraId="2BBAD271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192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275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DUE TO CHLAMYD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DCF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3.10</w:t>
            </w:r>
          </w:p>
        </w:tc>
      </w:tr>
      <w:tr w:rsidR="0016222C" w:rsidRPr="0016222C" w14:paraId="45598E4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0E8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2CE0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NEUMONIA DUE TO </w:t>
            </w:r>
            <w:proofErr w:type="gram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ECIFIED ORGANIS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B83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3.80</w:t>
            </w:r>
          </w:p>
        </w:tc>
      </w:tr>
      <w:tr w:rsidR="0016222C" w:rsidRPr="0016222C" w14:paraId="5C80E891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AB7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B98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CYTOMEGALIC INCLUSION DISEAS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6978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10</w:t>
            </w:r>
          </w:p>
        </w:tc>
      </w:tr>
      <w:tr w:rsidR="0016222C" w:rsidRPr="0016222C" w14:paraId="316BEE4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6F5B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C5A2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WHOOPING COUGH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1FC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30</w:t>
            </w:r>
          </w:p>
        </w:tc>
      </w:tr>
      <w:tr w:rsidR="0016222C" w:rsidRPr="0016222C" w14:paraId="006014A9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29F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E9E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ANTHRAX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92A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50</w:t>
            </w:r>
          </w:p>
        </w:tc>
      </w:tr>
      <w:tr w:rsidR="0016222C" w:rsidRPr="0016222C" w14:paraId="18278A7C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361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E28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ASPERGILLOSI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739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60</w:t>
            </w:r>
          </w:p>
        </w:tc>
      </w:tr>
      <w:tr w:rsidR="0016222C" w:rsidRPr="0016222C" w14:paraId="1B766E60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63E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73B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OTHER SYSTEMIC MYCOS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B7B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70</w:t>
            </w:r>
          </w:p>
        </w:tc>
      </w:tr>
      <w:tr w:rsidR="0016222C" w:rsidRPr="0016222C" w14:paraId="2DCCD32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527A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FB4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IN OTHER INFECTIOUS DISEASES CLASSIFIED ELSEWHE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41B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.80</w:t>
            </w:r>
          </w:p>
        </w:tc>
      </w:tr>
      <w:tr w:rsidR="0016222C" w:rsidRPr="0016222C" w14:paraId="30A3D6CD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D47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9E4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NCHOPNEUMONIA ORGANISM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954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5.00</w:t>
            </w:r>
          </w:p>
        </w:tc>
      </w:tr>
      <w:tr w:rsidR="0016222C" w:rsidRPr="0016222C" w14:paraId="5A2949D8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377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89A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 ORGANISM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157F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6.00</w:t>
            </w:r>
          </w:p>
        </w:tc>
      </w:tr>
      <w:tr w:rsidR="0016222C" w:rsidRPr="0016222C" w14:paraId="5FF4F150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2C18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4A2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WITH PNEUMON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ACE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7.00</w:t>
            </w:r>
          </w:p>
        </w:tc>
      </w:tr>
      <w:tr w:rsidR="0016222C" w:rsidRPr="0016222C" w14:paraId="483C96F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759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C81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DUE TO IDENTIFIED AVIAN INFLUENZA VIRUS WITH PNEUMON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267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8.01</w:t>
            </w:r>
          </w:p>
        </w:tc>
      </w:tr>
      <w:tr w:rsidR="0016222C" w:rsidRPr="0016222C" w14:paraId="2FA21235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5A5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C3C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DUE TO IDENTIFIED 2009 H1N1 INFLUENZA VIRUS WITH PNEUMON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9E4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8.11</w:t>
            </w:r>
          </w:p>
        </w:tc>
      </w:tr>
      <w:tr w:rsidR="0016222C" w:rsidRPr="0016222C" w14:paraId="251CAF5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58F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C4A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LUENZA DUE TO IDENTIFIED NOVEL INFLUENZA A VIRUS WITH PNEUMON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972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8.81</w:t>
            </w:r>
          </w:p>
        </w:tc>
      </w:tr>
      <w:tr w:rsidR="0016222C" w:rsidRPr="0016222C" w14:paraId="276A3631" w14:textId="77777777" w:rsidTr="0016222C">
        <w:trPr>
          <w:trHeight w:val="240"/>
        </w:trPr>
        <w:tc>
          <w:tcPr>
            <w:tcW w:w="2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0242" w14:textId="77777777" w:rsidR="0016222C" w:rsidRPr="0016222C" w:rsidRDefault="0016222C" w:rsidP="001622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622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1622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</w:t>
            </w:r>
            <w:r w:rsidRPr="001622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93C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ANGINA DECUBIT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88E5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3.00</w:t>
            </w:r>
          </w:p>
        </w:tc>
      </w:tr>
      <w:tr w:rsidR="0016222C" w:rsidRPr="0016222C" w14:paraId="0D348546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B65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03F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 xml:space="preserve">PRINZMETAL ANGINA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D99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3.10</w:t>
            </w:r>
          </w:p>
        </w:tc>
      </w:tr>
      <w:tr w:rsidR="0016222C" w:rsidRPr="0016222C" w14:paraId="769381D9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974D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5497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OTHER AND UNSPECIFIED ANGINA PECTORI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DB0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3.90</w:t>
            </w:r>
          </w:p>
        </w:tc>
      </w:tr>
      <w:tr w:rsidR="0016222C" w:rsidRPr="0016222C" w14:paraId="1BCD4EB6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952E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E1F2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UNSPECIFIED CHEST PAI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7CE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786.50</w:t>
            </w:r>
          </w:p>
        </w:tc>
      </w:tr>
      <w:tr w:rsidR="0016222C" w:rsidRPr="0016222C" w14:paraId="378C4CD5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156B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85F9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OTHER</w:t>
            </w:r>
            <w:proofErr w:type="gramEnd"/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 xml:space="preserve"> CHEST PAIN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88ED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786.59</w:t>
            </w:r>
          </w:p>
        </w:tc>
      </w:tr>
      <w:tr w:rsidR="0016222C" w:rsidRPr="0016222C" w14:paraId="6FF1183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C695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23E0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ANTEROLATERAL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2129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00</w:t>
            </w:r>
          </w:p>
        </w:tc>
      </w:tr>
      <w:tr w:rsidR="0016222C" w:rsidRPr="0016222C" w14:paraId="56E793B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A76C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96A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ANTEROLATERAL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3C8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01</w:t>
            </w:r>
          </w:p>
        </w:tc>
      </w:tr>
      <w:tr w:rsidR="0016222C" w:rsidRPr="0016222C" w14:paraId="713B4F23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54F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AECF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ANTEROLATERAL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07F2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02</w:t>
            </w:r>
          </w:p>
        </w:tc>
      </w:tr>
      <w:tr w:rsidR="0016222C" w:rsidRPr="0016222C" w14:paraId="426B4EC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EC9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C7F3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ANTERIOR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99F2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10</w:t>
            </w:r>
          </w:p>
        </w:tc>
      </w:tr>
      <w:tr w:rsidR="0016222C" w:rsidRPr="0016222C" w14:paraId="32F5954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A15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F13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ANTERIOR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4D3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11</w:t>
            </w:r>
          </w:p>
        </w:tc>
      </w:tr>
      <w:tr w:rsidR="0016222C" w:rsidRPr="0016222C" w14:paraId="4E3AEC8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D355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1A7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ANTERIOR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A863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12</w:t>
            </w:r>
          </w:p>
        </w:tc>
      </w:tr>
      <w:tr w:rsidR="0016222C" w:rsidRPr="0016222C" w14:paraId="3D74C14E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E90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D62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LATERAL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E991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20</w:t>
            </w:r>
          </w:p>
        </w:tc>
      </w:tr>
      <w:tr w:rsidR="0016222C" w:rsidRPr="0016222C" w14:paraId="4BFE8F2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AA0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F761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LATERAL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2C00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21</w:t>
            </w:r>
          </w:p>
        </w:tc>
      </w:tr>
      <w:tr w:rsidR="0016222C" w:rsidRPr="0016222C" w14:paraId="57B0722D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DD7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7B41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LATERAL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718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22</w:t>
            </w:r>
          </w:p>
        </w:tc>
      </w:tr>
      <w:tr w:rsidR="0016222C" w:rsidRPr="0016222C" w14:paraId="227E15EA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FC0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A07B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POSTERIOR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6C98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30</w:t>
            </w:r>
          </w:p>
        </w:tc>
      </w:tr>
      <w:tr w:rsidR="0016222C" w:rsidRPr="0016222C" w14:paraId="03A4C7A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6BA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CD1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POSTERIOR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5B24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31</w:t>
            </w:r>
          </w:p>
        </w:tc>
      </w:tr>
      <w:tr w:rsidR="0016222C" w:rsidRPr="0016222C" w14:paraId="57862845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093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9672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INFEROPOSTERIOR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63E0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32</w:t>
            </w:r>
          </w:p>
        </w:tc>
      </w:tr>
      <w:tr w:rsidR="0016222C" w:rsidRPr="0016222C" w14:paraId="0ED17E4B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D2D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C013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INFERIOR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213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40</w:t>
            </w:r>
          </w:p>
        </w:tc>
      </w:tr>
      <w:tr w:rsidR="0016222C" w:rsidRPr="0016222C" w14:paraId="6F3DA7D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B1C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F16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INFERIOR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04C5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41</w:t>
            </w:r>
          </w:p>
        </w:tc>
      </w:tr>
      <w:tr w:rsidR="0016222C" w:rsidRPr="0016222C" w14:paraId="69FC168C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646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3BA8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INFERIOR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85F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42</w:t>
            </w:r>
          </w:p>
        </w:tc>
      </w:tr>
      <w:tr w:rsidR="0016222C" w:rsidRPr="0016222C" w14:paraId="2A8EB04E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9D85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C850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LATERAL WALL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7283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50</w:t>
            </w:r>
          </w:p>
        </w:tc>
      </w:tr>
      <w:tr w:rsidR="0016222C" w:rsidRPr="0016222C" w14:paraId="068B5C53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708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F12B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LATERAL WALL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D574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51</w:t>
            </w:r>
          </w:p>
        </w:tc>
      </w:tr>
      <w:tr w:rsidR="0016222C" w:rsidRPr="0016222C" w14:paraId="79BA433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A1E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459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LATERAL WALL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41C9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52</w:t>
            </w:r>
          </w:p>
        </w:tc>
      </w:tr>
      <w:tr w:rsidR="0016222C" w:rsidRPr="0016222C" w14:paraId="16FDBF9D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19E2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EE4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UE POSTERIOR WALL INFARCTION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E499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5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60</w:t>
              </w:r>
            </w:hyperlink>
          </w:p>
        </w:tc>
      </w:tr>
      <w:tr w:rsidR="0016222C" w:rsidRPr="0016222C" w14:paraId="33DEFD18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B17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19DD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UE POSTERIOR WALL INFARCTION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F6A5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6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61</w:t>
              </w:r>
            </w:hyperlink>
          </w:p>
        </w:tc>
      </w:tr>
      <w:tr w:rsidR="0016222C" w:rsidRPr="0016222C" w14:paraId="727E33B2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63C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806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UE POSTERIOR WALL INFARCTION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8320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7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62</w:t>
              </w:r>
            </w:hyperlink>
          </w:p>
        </w:tc>
      </w:tr>
      <w:tr w:rsidR="0016222C" w:rsidRPr="0016222C" w14:paraId="361A8F72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306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635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NDOCARDIAL INFARCTION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0527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8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70</w:t>
              </w:r>
            </w:hyperlink>
          </w:p>
        </w:tc>
      </w:tr>
      <w:tr w:rsidR="0016222C" w:rsidRPr="0016222C" w14:paraId="543AB895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DFE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8D4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NDOCARDIAL INFARCTION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5C4C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9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71</w:t>
              </w:r>
            </w:hyperlink>
          </w:p>
        </w:tc>
      </w:tr>
      <w:tr w:rsidR="0016222C" w:rsidRPr="0016222C" w14:paraId="6932BB11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81853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0D1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NDOCARDIAL INFARCTION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ABE0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0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72</w:t>
              </w:r>
            </w:hyperlink>
          </w:p>
        </w:tc>
      </w:tr>
      <w:tr w:rsidR="0016222C" w:rsidRPr="0016222C" w14:paraId="47841B63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5D68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3DA4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SPECIFIED SITES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C94C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80</w:t>
            </w:r>
          </w:p>
        </w:tc>
      </w:tr>
      <w:tr w:rsidR="0016222C" w:rsidRPr="0016222C" w14:paraId="493A0A1F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8C4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DF3A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SPECIFIED SITES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DA6F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81</w:t>
            </w:r>
          </w:p>
        </w:tc>
      </w:tr>
      <w:tr w:rsidR="0016222C" w:rsidRPr="0016222C" w14:paraId="1E58BC77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254C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AACE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OTHER SPECIFIED SITES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6E62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82</w:t>
            </w:r>
          </w:p>
        </w:tc>
      </w:tr>
      <w:tr w:rsidR="0016222C" w:rsidRPr="0016222C" w14:paraId="1AF6BE3C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E796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B54D7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UNSPECIFIED SITE EPISODE OF CARE UNSPECIFI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6C7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10.90</w:t>
            </w:r>
          </w:p>
        </w:tc>
      </w:tr>
      <w:tr w:rsidR="0016222C" w:rsidRPr="0016222C" w14:paraId="0AFDB3E1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CCA7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A8F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UNSPECIFIED SITE INITIAL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04D8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1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91</w:t>
              </w:r>
            </w:hyperlink>
          </w:p>
        </w:tc>
      </w:tr>
      <w:tr w:rsidR="0016222C" w:rsidRPr="0016222C" w14:paraId="6096BC76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774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F0DB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MYOCARDIAL INFARCTION OF UNSPECIFIED SITE SUBSEQUENT EPISODE OF CAR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F59F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2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0.92</w:t>
              </w:r>
            </w:hyperlink>
          </w:p>
        </w:tc>
      </w:tr>
      <w:tr w:rsidR="0016222C" w:rsidRPr="0016222C" w14:paraId="761473B0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8E3B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3DB8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CORONARY OCCLUSION WITHOUT MYOCARDIAL INFARC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EA1E" w14:textId="77777777" w:rsidR="0016222C" w:rsidRPr="0016222C" w:rsidRDefault="00A2632A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</w:rPr>
            </w:pPr>
            <w:hyperlink r:id="rId13" w:history="1">
              <w:r w:rsidR="0016222C" w:rsidRPr="0016222C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</w:rPr>
                <w:t>411.81</w:t>
              </w:r>
            </w:hyperlink>
          </w:p>
        </w:tc>
      </w:tr>
      <w:tr w:rsidR="0016222C" w:rsidRPr="0016222C" w14:paraId="3312FDC4" w14:textId="77777777" w:rsidTr="0016222C">
        <w:trPr>
          <w:trHeight w:val="210"/>
        </w:trPr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0B45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811EF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CARDIAC ARRES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DCAE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6222C">
              <w:rPr>
                <w:rFonts w:ascii="Calibri" w:eastAsia="Times New Roman" w:hAnsi="Calibri" w:cs="Times New Roman"/>
                <w:sz w:val="16"/>
                <w:szCs w:val="16"/>
              </w:rPr>
              <w:t>427.50</w:t>
            </w:r>
          </w:p>
        </w:tc>
      </w:tr>
      <w:tr w:rsidR="0016222C" w:rsidRPr="0016222C" w14:paraId="4F2C8E1A" w14:textId="77777777" w:rsidTr="0016222C">
        <w:trPr>
          <w:trHeight w:val="210"/>
        </w:trPr>
        <w:tc>
          <w:tcPr>
            <w:tcW w:w="8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E1A19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fusion</w:t>
            </w:r>
            <w:proofErr w:type="spell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Urea, R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ratory rate, Blood pressure, </w:t>
            </w: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1F61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6222C" w:rsidRPr="0016222C" w14:paraId="76E3D92D" w14:textId="77777777" w:rsidTr="0016222C">
        <w:trPr>
          <w:trHeight w:val="210"/>
        </w:trPr>
        <w:tc>
          <w:tcPr>
            <w:tcW w:w="8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44852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ry</w:t>
            </w:r>
            <w:proofErr w:type="spellEnd"/>
            <w:r w:rsidRPr="0016222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Electrocardiogram, Age, Risk factors, Tropon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75990" w14:textId="77777777" w:rsidR="0016222C" w:rsidRPr="0016222C" w:rsidRDefault="0016222C" w:rsidP="001622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1E0F9AE5" w14:textId="77777777" w:rsidR="000C664F" w:rsidRDefault="000C664F"/>
    <w:sectPr w:rsidR="000C664F" w:rsidSect="001622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22C"/>
    <w:rsid w:val="00056456"/>
    <w:rsid w:val="000B15B1"/>
    <w:rsid w:val="000C39CC"/>
    <w:rsid w:val="000C664F"/>
    <w:rsid w:val="00124A22"/>
    <w:rsid w:val="0016222C"/>
    <w:rsid w:val="001D36E0"/>
    <w:rsid w:val="00271C99"/>
    <w:rsid w:val="004321F9"/>
    <w:rsid w:val="004341E7"/>
    <w:rsid w:val="00492880"/>
    <w:rsid w:val="005941A1"/>
    <w:rsid w:val="0073001D"/>
    <w:rsid w:val="009D21BA"/>
    <w:rsid w:val="00A2632A"/>
    <w:rsid w:val="00AA7839"/>
    <w:rsid w:val="00B10168"/>
    <w:rsid w:val="00BD508C"/>
    <w:rsid w:val="00BE12AD"/>
    <w:rsid w:val="00CA08F8"/>
    <w:rsid w:val="00D07EF7"/>
    <w:rsid w:val="00EB5799"/>
    <w:rsid w:val="00EF4111"/>
    <w:rsid w:val="00F8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6609"/>
  <w15:chartTrackingRefBased/>
  <w15:docId w15:val="{06FB18E6-E9F6-4DA9-A905-B751B959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222C"/>
    <w:rPr>
      <w:color w:val="0000FF"/>
      <w:u w:val="single"/>
    </w:rPr>
  </w:style>
  <w:style w:type="character" w:customStyle="1" w:styleId="font661">
    <w:name w:val="font661"/>
    <w:basedOn w:val="DefaultParagraphFont"/>
    <w:rsid w:val="0016222C"/>
    <w:rPr>
      <w:rFonts w:ascii="Calibri" w:hAnsi="Calibri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1091">
    <w:name w:val="font1091"/>
    <w:basedOn w:val="DefaultParagraphFont"/>
    <w:rsid w:val="0016222C"/>
    <w:rPr>
      <w:rFonts w:ascii="Calibri" w:hAnsi="Calibri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41">
    <w:name w:val="font641"/>
    <w:basedOn w:val="DefaultParagraphFont"/>
    <w:rsid w:val="0016222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541">
    <w:name w:val="font541"/>
    <w:basedOn w:val="DefaultParagraphFont"/>
    <w:rsid w:val="0016222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cms.gov/medicare-coverage-database/staticpages/icd-9-code-lookup.aspx?KeyWord=myocardial%20infarction&amp;bc=AAAAAAAAAAAEAA%3d%3d&amp;" TargetMode="External"/><Relationship Id="rId12" Type="http://schemas.openxmlformats.org/officeDocument/2006/relationships/hyperlink" Target="https://www.cms.gov/medicare-coverage-database/staticpages/icd-9-code-lookup.aspx?KeyWord=myocardial%20infarction&amp;bc=AAAAAAAAAAAEAA%3d%3d&amp;" TargetMode="External"/><Relationship Id="rId13" Type="http://schemas.openxmlformats.org/officeDocument/2006/relationships/hyperlink" Target="https://www.cms.gov/medicare-coverage-database/staticpages/icd-9-code-lookup.aspx?KeyWord=myocardial%20infarction&amp;bc=AAAAAAAAAAAEAA%3d%3d&amp;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cms.gov/medicare-coverage-database/staticpages/icd-9-code-lookup.aspx?KeyWord=true%20posterior%20wall&amp;bc=AAAAAAAAAAAEAA%3d%3d&amp;" TargetMode="External"/><Relationship Id="rId6" Type="http://schemas.openxmlformats.org/officeDocument/2006/relationships/hyperlink" Target="https://www.cms.gov/medicare-coverage-database/staticpages/icd-9-code-lookup.aspx?KeyWord=true%20posterior%20wall&amp;bc=AAAAAAAAAAAEAA%3d%3d&amp;" TargetMode="External"/><Relationship Id="rId7" Type="http://schemas.openxmlformats.org/officeDocument/2006/relationships/hyperlink" Target="https://www.cms.gov/medicare-coverage-database/staticpages/icd-9-code-lookup.aspx?KeyWord=true%20posterior%20wall&amp;bc=AAAAAAAAAAAEAA%3d%3d&amp;" TargetMode="External"/><Relationship Id="rId8" Type="http://schemas.openxmlformats.org/officeDocument/2006/relationships/hyperlink" Target="https://www.cms.gov/medicare-coverage-database/staticpages/icd-9-code-lookup.aspx?KeyWord=subendocardial%20inf&amp;bc=AAAAAAAAAAAEAA%3d%3d&amp;" TargetMode="External"/><Relationship Id="rId9" Type="http://schemas.openxmlformats.org/officeDocument/2006/relationships/hyperlink" Target="https://www.cms.gov/medicare-coverage-database/staticpages/icd-9-code-lookup.aspx?KeyWord=subendocardial%20inf&amp;bc=AAAAAAAAAAAEAA%3d%3d&amp;" TargetMode="External"/><Relationship Id="rId10" Type="http://schemas.openxmlformats.org/officeDocument/2006/relationships/hyperlink" Target="https://www.cms.gov/medicare-coverage-database/staticpages/icd-9-code-lookup.aspx?KeyWord=subendocardial%20inf&amp;bc=AAAAAAAAAAAEAA%3d%3d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28DF3-DE81-9C4B-BAF8-C13B1254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4</Words>
  <Characters>532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Warren</dc:creator>
  <cp:keywords/>
  <dc:description/>
  <cp:lastModifiedBy>Andrew Taylor</cp:lastModifiedBy>
  <cp:revision>2</cp:revision>
  <dcterms:created xsi:type="dcterms:W3CDTF">2017-11-07T11:21:00Z</dcterms:created>
  <dcterms:modified xsi:type="dcterms:W3CDTF">2017-11-07T11:21:00Z</dcterms:modified>
</cp:coreProperties>
</file>